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0853A" w14:textId="2C8B5364" w:rsidR="00F406A5" w:rsidRDefault="00F406A5" w:rsidP="00F406A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24674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85954">
        <w:rPr>
          <w:rFonts w:ascii="Times New Roman" w:hAnsi="Times New Roman" w:cs="Times New Roman"/>
          <w:b/>
          <w:sz w:val="24"/>
          <w:szCs w:val="24"/>
        </w:rPr>
        <w:t>S</w:t>
      </w:r>
      <w:r w:rsidRPr="00246742">
        <w:rPr>
          <w:rFonts w:ascii="Times New Roman" w:hAnsi="Times New Roman" w:cs="Times New Roman"/>
          <w:b/>
          <w:sz w:val="24"/>
          <w:szCs w:val="24"/>
        </w:rPr>
        <w:t xml:space="preserve">4: </w:t>
      </w:r>
      <w:bookmarkStart w:id="0" w:name="_Hlk525722792"/>
      <w:r w:rsidRPr="00246742">
        <w:rPr>
          <w:rFonts w:ascii="Times New Roman" w:hAnsi="Times New Roman" w:cs="Times New Roman"/>
          <w:b/>
          <w:sz w:val="24"/>
          <w:szCs w:val="24"/>
        </w:rPr>
        <w:t>Total counts per minute (</w:t>
      </w:r>
      <w:proofErr w:type="spellStart"/>
      <w:r w:rsidR="00073AEF">
        <w:rPr>
          <w:rFonts w:ascii="Times New Roman" w:hAnsi="Times New Roman" w:cs="Times New Roman"/>
          <w:b/>
          <w:sz w:val="24"/>
          <w:szCs w:val="24"/>
        </w:rPr>
        <w:t>cpm</w:t>
      </w:r>
      <w:proofErr w:type="spellEnd"/>
      <w:r w:rsidRPr="00246742">
        <w:rPr>
          <w:rFonts w:ascii="Times New Roman" w:hAnsi="Times New Roman" w:cs="Times New Roman"/>
          <w:b/>
          <w:sz w:val="24"/>
          <w:szCs w:val="24"/>
        </w:rPr>
        <w:t xml:space="preserve">) obtained on incorporation of </w:t>
      </w:r>
      <w:r w:rsidRPr="00246742">
        <w:rPr>
          <w:rFonts w:ascii="Times New Roman" w:hAnsi="Times New Roman" w:cs="Times New Roman"/>
          <w:b/>
          <w:sz w:val="24"/>
          <w:szCs w:val="24"/>
          <w:vertAlign w:val="superscript"/>
        </w:rPr>
        <w:t>14</w:t>
      </w:r>
      <w:r w:rsidRPr="00246742">
        <w:rPr>
          <w:rFonts w:ascii="Times New Roman" w:hAnsi="Times New Roman" w:cs="Times New Roman"/>
          <w:b/>
          <w:sz w:val="24"/>
          <w:szCs w:val="24"/>
        </w:rPr>
        <w:t xml:space="preserve">C-propionate into </w:t>
      </w:r>
      <w:r w:rsidRPr="00246742">
        <w:rPr>
          <w:rFonts w:ascii="Times New Roman" w:hAnsi="Times New Roman" w:cs="Times New Roman"/>
          <w:b/>
          <w:i/>
          <w:sz w:val="24"/>
          <w:szCs w:val="24"/>
        </w:rPr>
        <w:t>M. tb</w:t>
      </w:r>
      <w:r w:rsidRPr="00246742">
        <w:rPr>
          <w:rFonts w:ascii="Times New Roman" w:hAnsi="Times New Roman" w:cs="Times New Roman"/>
          <w:b/>
          <w:sz w:val="24"/>
          <w:szCs w:val="24"/>
        </w:rPr>
        <w:t xml:space="preserve"> cultures</w:t>
      </w:r>
    </w:p>
    <w:tbl>
      <w:tblPr>
        <w:tblW w:w="6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4"/>
        <w:gridCol w:w="2154"/>
        <w:gridCol w:w="2154"/>
      </w:tblGrid>
      <w:tr w:rsidR="000C2C2F" w:rsidRPr="003535E4" w14:paraId="6E8C2F9F" w14:textId="3424BFEA" w:rsidTr="000C2C2F">
        <w:trPr>
          <w:trHeight w:val="1220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bookmarkEnd w:id="0"/>
          <w:p w14:paraId="0EB8CC55" w14:textId="5AEB1610" w:rsidR="000C2C2F" w:rsidRPr="00E45AAF" w:rsidRDefault="000C2C2F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rain</w:t>
            </w:r>
          </w:p>
        </w:tc>
        <w:tc>
          <w:tcPr>
            <w:tcW w:w="2154" w:type="dxa"/>
            <w:vAlign w:val="center"/>
          </w:tcPr>
          <w:p w14:paraId="4BB793F4" w14:textId="45157A61" w:rsidR="000C2C2F" w:rsidRPr="00E45AAF" w:rsidRDefault="000C2C2F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Averag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pm</w:t>
            </w:r>
            <w:proofErr w:type="spellEnd"/>
            <w:r w:rsidRPr="00E45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for 5 ml culture</w:t>
            </w:r>
          </w:p>
        </w:tc>
        <w:tc>
          <w:tcPr>
            <w:tcW w:w="2154" w:type="dxa"/>
            <w:vAlign w:val="center"/>
          </w:tcPr>
          <w:p w14:paraId="65D05EE8" w14:textId="48A6AF32" w:rsidR="000C2C2F" w:rsidRPr="00E45AAF" w:rsidRDefault="000C2C2F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Relative incorporation efficiency of </w:t>
            </w:r>
            <w:r w:rsidRPr="00044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-propionate</w:t>
            </w:r>
            <w:r w:rsidR="00947D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%)</w:t>
            </w:r>
          </w:p>
        </w:tc>
      </w:tr>
      <w:tr w:rsidR="000C2C2F" w:rsidRPr="003535E4" w14:paraId="4B735B14" w14:textId="7B7B000F" w:rsidTr="000C2C2F">
        <w:trPr>
          <w:trHeight w:val="290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40924E1" w14:textId="77777777" w:rsidR="000C2C2F" w:rsidRPr="00E45AAF" w:rsidRDefault="000C2C2F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37Rv</w:t>
            </w:r>
          </w:p>
        </w:tc>
        <w:tc>
          <w:tcPr>
            <w:tcW w:w="2154" w:type="dxa"/>
            <w:vAlign w:val="center"/>
          </w:tcPr>
          <w:p w14:paraId="1757C65F" w14:textId="06359F96" w:rsidR="000C2C2F" w:rsidRPr="00E45AAF" w:rsidRDefault="000C2C2F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2375</w:t>
            </w:r>
          </w:p>
        </w:tc>
        <w:tc>
          <w:tcPr>
            <w:tcW w:w="2154" w:type="dxa"/>
            <w:vAlign w:val="center"/>
          </w:tcPr>
          <w:p w14:paraId="376879B3" w14:textId="3D9BFB0A" w:rsidR="000C2C2F" w:rsidRPr="00E45AAF" w:rsidRDefault="000C2C2F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</w:tr>
      <w:tr w:rsidR="000C2C2F" w:rsidRPr="003535E4" w14:paraId="68176C62" w14:textId="76BABE95" w:rsidTr="000C2C2F">
        <w:trPr>
          <w:trHeight w:val="290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379F9F1" w14:textId="77777777" w:rsidR="000C2C2F" w:rsidRPr="00E45AAF" w:rsidRDefault="000C2C2F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ut1</w:t>
            </w:r>
          </w:p>
        </w:tc>
        <w:tc>
          <w:tcPr>
            <w:tcW w:w="2154" w:type="dxa"/>
            <w:vAlign w:val="center"/>
          </w:tcPr>
          <w:p w14:paraId="4D4C1311" w14:textId="19903780" w:rsidR="000C2C2F" w:rsidRPr="00E45AAF" w:rsidRDefault="000C2C2F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14750</w:t>
            </w:r>
          </w:p>
        </w:tc>
        <w:tc>
          <w:tcPr>
            <w:tcW w:w="2154" w:type="dxa"/>
            <w:vAlign w:val="center"/>
          </w:tcPr>
          <w:p w14:paraId="4561B47C" w14:textId="23FA7B5D" w:rsidR="000C2C2F" w:rsidRPr="00E45AAF" w:rsidRDefault="000C2C2F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</w:t>
            </w:r>
          </w:p>
        </w:tc>
      </w:tr>
      <w:tr w:rsidR="000C2C2F" w:rsidRPr="003535E4" w14:paraId="0AA35053" w14:textId="0BD6BCE0" w:rsidTr="000C2C2F">
        <w:trPr>
          <w:trHeight w:val="290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5A5E38F" w14:textId="77777777" w:rsidR="000C2C2F" w:rsidRPr="00E45AAF" w:rsidRDefault="000C2C2F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mp1</w:t>
            </w:r>
          </w:p>
        </w:tc>
        <w:tc>
          <w:tcPr>
            <w:tcW w:w="2154" w:type="dxa"/>
            <w:vAlign w:val="center"/>
          </w:tcPr>
          <w:p w14:paraId="40A822D5" w14:textId="213D5188" w:rsidR="000C2C2F" w:rsidRPr="00E45AAF" w:rsidRDefault="000C2C2F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50</w:t>
            </w:r>
          </w:p>
        </w:tc>
        <w:tc>
          <w:tcPr>
            <w:tcW w:w="2154" w:type="dxa"/>
            <w:vAlign w:val="center"/>
          </w:tcPr>
          <w:p w14:paraId="0746031D" w14:textId="7055C4B1" w:rsidR="000C2C2F" w:rsidRPr="00E45AAF" w:rsidRDefault="000C2C2F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</w:t>
            </w:r>
            <w:r w:rsidR="00626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</w:tr>
      <w:tr w:rsidR="000C2C2F" w:rsidRPr="003535E4" w14:paraId="0894C9C4" w14:textId="7470AAB9" w:rsidTr="000C2C2F">
        <w:trPr>
          <w:trHeight w:val="290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64D294A" w14:textId="77777777" w:rsidR="000C2C2F" w:rsidRPr="00E45AAF" w:rsidRDefault="000C2C2F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mp9</w:t>
            </w:r>
          </w:p>
        </w:tc>
        <w:tc>
          <w:tcPr>
            <w:tcW w:w="2154" w:type="dxa"/>
            <w:vAlign w:val="center"/>
          </w:tcPr>
          <w:p w14:paraId="6234FEB4" w14:textId="0B29316C" w:rsidR="000C2C2F" w:rsidRPr="00E45AAF" w:rsidRDefault="000C2C2F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5150</w:t>
            </w:r>
          </w:p>
        </w:tc>
        <w:tc>
          <w:tcPr>
            <w:tcW w:w="2154" w:type="dxa"/>
            <w:vAlign w:val="center"/>
          </w:tcPr>
          <w:p w14:paraId="1DD97D5F" w14:textId="596FA603" w:rsidR="000C2C2F" w:rsidRPr="00E45AAF" w:rsidRDefault="000C2C2F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</w:tr>
      <w:tr w:rsidR="000C2C2F" w:rsidRPr="003535E4" w14:paraId="4440E13A" w14:textId="72331576" w:rsidTr="000C2C2F">
        <w:trPr>
          <w:trHeight w:val="290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F0D2338" w14:textId="77777777" w:rsidR="000C2C2F" w:rsidRPr="00E45AAF" w:rsidRDefault="000C2C2F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mp11</w:t>
            </w:r>
          </w:p>
        </w:tc>
        <w:tc>
          <w:tcPr>
            <w:tcW w:w="2154" w:type="dxa"/>
            <w:vAlign w:val="center"/>
          </w:tcPr>
          <w:p w14:paraId="231CCEC6" w14:textId="216DC003" w:rsidR="000C2C2F" w:rsidRPr="00E45AAF" w:rsidRDefault="000C2C2F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925</w:t>
            </w:r>
          </w:p>
        </w:tc>
        <w:tc>
          <w:tcPr>
            <w:tcW w:w="2154" w:type="dxa"/>
            <w:vAlign w:val="center"/>
          </w:tcPr>
          <w:p w14:paraId="3BC8E24F" w14:textId="16F79128" w:rsidR="000C2C2F" w:rsidRPr="00E45AAF" w:rsidRDefault="000C2C2F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</w:t>
            </w:r>
            <w:r w:rsidR="00626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</w:tr>
    </w:tbl>
    <w:p w14:paraId="1C5BDAAB" w14:textId="637F2341" w:rsidR="00F406A5" w:rsidRDefault="009E171A" w:rsidP="000360A8">
      <w:pPr>
        <w:pStyle w:val="EndNoteBibliography"/>
        <w:spacing w:after="0" w:line="276" w:lineRule="auto"/>
        <w:jc w:val="both"/>
        <w:rPr>
          <w:rFonts w:ascii="Times New Roman" w:hAnsi="Times New Roman" w:cs="Times New Roman"/>
          <w:sz w:val="20"/>
        </w:rPr>
      </w:pPr>
      <w:bookmarkStart w:id="1" w:name="_GoBack"/>
      <w:bookmarkEnd w:id="1"/>
      <w:r>
        <w:rPr>
          <w:rFonts w:ascii="Times New Roman" w:hAnsi="Times New Roman" w:cs="Times New Roman"/>
          <w:sz w:val="20"/>
        </w:rPr>
        <w:t xml:space="preserve">Individual </w:t>
      </w:r>
      <w:r w:rsidR="00F77270">
        <w:rPr>
          <w:rFonts w:ascii="Times New Roman" w:hAnsi="Times New Roman" w:cs="Times New Roman"/>
          <w:sz w:val="20"/>
        </w:rPr>
        <w:t xml:space="preserve">cpm </w:t>
      </w:r>
      <w:r>
        <w:rPr>
          <w:rFonts w:ascii="Times New Roman" w:hAnsi="Times New Roman" w:cs="Times New Roman"/>
          <w:sz w:val="20"/>
        </w:rPr>
        <w:t>values</w:t>
      </w:r>
      <w:r w:rsidR="00B21184">
        <w:rPr>
          <w:rFonts w:ascii="Times New Roman" w:hAnsi="Times New Roman" w:cs="Times New Roman"/>
          <w:sz w:val="20"/>
        </w:rPr>
        <w:t xml:space="preserve"> of two separate experiments</w:t>
      </w:r>
      <w:r>
        <w:rPr>
          <w:rFonts w:ascii="Times New Roman" w:hAnsi="Times New Roman" w:cs="Times New Roman"/>
          <w:sz w:val="20"/>
        </w:rPr>
        <w:t xml:space="preserve"> did not vary more </w:t>
      </w:r>
      <w:r w:rsidRPr="00F77270">
        <w:rPr>
          <w:rFonts w:ascii="Times New Roman" w:hAnsi="Times New Roman" w:cs="Times New Roman"/>
          <w:sz w:val="20"/>
        </w:rPr>
        <w:t xml:space="preserve">than </w:t>
      </w:r>
      <w:r w:rsidR="00F77270" w:rsidRPr="00F77270">
        <w:rPr>
          <w:rFonts w:ascii="Times New Roman" w:hAnsi="Times New Roman" w:cs="Times New Roman"/>
          <w:sz w:val="20"/>
        </w:rPr>
        <w:t>10</w:t>
      </w:r>
      <w:r w:rsidRPr="00F77270">
        <w:rPr>
          <w:rFonts w:ascii="Times New Roman" w:hAnsi="Times New Roman" w:cs="Times New Roman"/>
          <w:sz w:val="20"/>
        </w:rPr>
        <w:t>% of the average cpm</w:t>
      </w:r>
      <w:r>
        <w:rPr>
          <w:rFonts w:ascii="Times New Roman" w:hAnsi="Times New Roman" w:cs="Times New Roman"/>
          <w:sz w:val="20"/>
        </w:rPr>
        <w:t>.</w:t>
      </w:r>
    </w:p>
    <w:p w14:paraId="2B3D3246" w14:textId="65BE749B" w:rsidR="00FC17DA" w:rsidRDefault="00FC17DA" w:rsidP="003535E4">
      <w:pPr>
        <w:pStyle w:val="EndNoteBibliography"/>
        <w:spacing w:before="120" w:after="120"/>
        <w:jc w:val="both"/>
        <w:rPr>
          <w:rFonts w:ascii="Times New Roman" w:hAnsi="Times New Roman" w:cs="Times New Roman"/>
        </w:rPr>
      </w:pPr>
    </w:p>
    <w:sectPr w:rsidR="00FC17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D6B"/>
    <w:rsid w:val="000360A8"/>
    <w:rsid w:val="00044C0B"/>
    <w:rsid w:val="00073AEF"/>
    <w:rsid w:val="000C2C2F"/>
    <w:rsid w:val="00102B4A"/>
    <w:rsid w:val="00137318"/>
    <w:rsid w:val="00141065"/>
    <w:rsid w:val="00183D6B"/>
    <w:rsid w:val="003535E4"/>
    <w:rsid w:val="00360BBA"/>
    <w:rsid w:val="003A0C92"/>
    <w:rsid w:val="003A6F42"/>
    <w:rsid w:val="003B404D"/>
    <w:rsid w:val="003C2E9C"/>
    <w:rsid w:val="003C6548"/>
    <w:rsid w:val="00415886"/>
    <w:rsid w:val="00421A8A"/>
    <w:rsid w:val="00485954"/>
    <w:rsid w:val="004E49FE"/>
    <w:rsid w:val="004F2C1B"/>
    <w:rsid w:val="00577694"/>
    <w:rsid w:val="00594D65"/>
    <w:rsid w:val="005D596D"/>
    <w:rsid w:val="005F3A97"/>
    <w:rsid w:val="006022B6"/>
    <w:rsid w:val="00615DAE"/>
    <w:rsid w:val="0062634F"/>
    <w:rsid w:val="006851AF"/>
    <w:rsid w:val="0068727D"/>
    <w:rsid w:val="006C1850"/>
    <w:rsid w:val="00712F16"/>
    <w:rsid w:val="007A1CDD"/>
    <w:rsid w:val="007D2DDB"/>
    <w:rsid w:val="00847229"/>
    <w:rsid w:val="008A77C0"/>
    <w:rsid w:val="008E2C00"/>
    <w:rsid w:val="0090487B"/>
    <w:rsid w:val="00906063"/>
    <w:rsid w:val="00915118"/>
    <w:rsid w:val="00947DB6"/>
    <w:rsid w:val="00964AC5"/>
    <w:rsid w:val="009800DA"/>
    <w:rsid w:val="0098440E"/>
    <w:rsid w:val="009A3DDC"/>
    <w:rsid w:val="009B067A"/>
    <w:rsid w:val="009E171A"/>
    <w:rsid w:val="009E3795"/>
    <w:rsid w:val="00B21184"/>
    <w:rsid w:val="00B46207"/>
    <w:rsid w:val="00B943D0"/>
    <w:rsid w:val="00BC046C"/>
    <w:rsid w:val="00BC6747"/>
    <w:rsid w:val="00BE0FE0"/>
    <w:rsid w:val="00C31616"/>
    <w:rsid w:val="00C7499F"/>
    <w:rsid w:val="00C83154"/>
    <w:rsid w:val="00CA3634"/>
    <w:rsid w:val="00D774E0"/>
    <w:rsid w:val="00E010E7"/>
    <w:rsid w:val="00E15AD7"/>
    <w:rsid w:val="00E45AAF"/>
    <w:rsid w:val="00ED37DC"/>
    <w:rsid w:val="00F406A5"/>
    <w:rsid w:val="00F54B82"/>
    <w:rsid w:val="00F77270"/>
    <w:rsid w:val="00F96B6F"/>
    <w:rsid w:val="00FC07C2"/>
    <w:rsid w:val="00FC17DA"/>
    <w:rsid w:val="00FC2751"/>
    <w:rsid w:val="00FC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A2C6F"/>
  <w15:chartTrackingRefBased/>
  <w15:docId w15:val="{26A0A6C2-A68B-4A35-8576-AA764ABE2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872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l">
    <w:name w:val="il"/>
    <w:basedOn w:val="DefaultParagraphFont"/>
    <w:rsid w:val="004E49FE"/>
  </w:style>
  <w:style w:type="paragraph" w:customStyle="1" w:styleId="EndNoteBibliography">
    <w:name w:val="EndNote Bibliography"/>
    <w:basedOn w:val="Normal"/>
    <w:link w:val="EndNoteBibliographyChar"/>
    <w:rsid w:val="00577694"/>
    <w:pPr>
      <w:suppressAutoHyphens/>
      <w:spacing w:after="200" w:line="240" w:lineRule="auto"/>
    </w:pPr>
    <w:rPr>
      <w:rFonts w:ascii="Calibri" w:eastAsia="Calibri" w:hAnsi="Calibri" w:cs="Calibri"/>
      <w:noProof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77694"/>
    <w:rPr>
      <w:rFonts w:ascii="Calibri" w:eastAsia="Calibri" w:hAnsi="Calibri" w:cs="Calibri"/>
      <w:noProof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6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8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</dc:creator>
  <cp:keywords/>
  <dc:description/>
  <cp:lastModifiedBy>Kriti</cp:lastModifiedBy>
  <cp:revision>62</cp:revision>
  <dcterms:created xsi:type="dcterms:W3CDTF">2018-08-03T14:12:00Z</dcterms:created>
  <dcterms:modified xsi:type="dcterms:W3CDTF">2018-09-27T09:35:00Z</dcterms:modified>
</cp:coreProperties>
</file>